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25D34" w14:textId="48D3C535" w:rsidR="00E64F7C" w:rsidRDefault="00BE7C79" w:rsidP="00E64F7C">
      <w:pPr>
        <w:pStyle w:val="AppendixThesis"/>
        <w:jc w:val="center"/>
        <w:rPr>
          <w:b/>
        </w:rPr>
      </w:pPr>
      <w:r>
        <w:rPr>
          <w:b/>
        </w:rPr>
        <w:t>S1 Text</w:t>
      </w:r>
    </w:p>
    <w:p w14:paraId="29499574" w14:textId="2569DE50" w:rsidR="00E64F7C" w:rsidRPr="00325155" w:rsidRDefault="00E64F7C" w:rsidP="00E64F7C">
      <w:pPr>
        <w:pStyle w:val="AppendixThesis"/>
        <w:jc w:val="center"/>
        <w:rPr>
          <w:b/>
        </w:rPr>
      </w:pPr>
      <w:r w:rsidRPr="00325155">
        <w:rPr>
          <w:b/>
        </w:rPr>
        <w:t xml:space="preserve">Focus Group Discussion </w:t>
      </w:r>
      <w:r>
        <w:rPr>
          <w:b/>
        </w:rPr>
        <w:t>Guide</w:t>
      </w:r>
      <w:r w:rsidRPr="00325155">
        <w:rPr>
          <w:b/>
        </w:rPr>
        <w:t xml:space="preserve"> by Informant Group</w:t>
      </w:r>
    </w:p>
    <w:p w14:paraId="06F75078" w14:textId="77777777" w:rsidR="00E64F7C" w:rsidRPr="00325155" w:rsidRDefault="00E64F7C" w:rsidP="00E64F7C">
      <w:pPr>
        <w:pStyle w:val="AppendixThesis"/>
        <w:jc w:val="center"/>
        <w:rPr>
          <w:b/>
        </w:rPr>
      </w:pPr>
    </w:p>
    <w:p w14:paraId="58D6D074" w14:textId="77777777" w:rsidR="00E64F7C" w:rsidRPr="00325155" w:rsidRDefault="00E64F7C" w:rsidP="00E64F7C">
      <w:pPr>
        <w:pStyle w:val="AppendixThesis"/>
        <w:rPr>
          <w:b/>
        </w:rPr>
      </w:pPr>
      <w:r w:rsidRPr="00325155">
        <w:rPr>
          <w:b/>
        </w:rPr>
        <w:t>Pregnant Women</w:t>
      </w:r>
    </w:p>
    <w:p w14:paraId="4407C935" w14:textId="77777777" w:rsidR="00E64F7C" w:rsidRPr="00325155" w:rsidRDefault="00E64F7C" w:rsidP="00E64F7C">
      <w:pPr>
        <w:pStyle w:val="AppendixThesis"/>
        <w:numPr>
          <w:ilvl w:val="0"/>
          <w:numId w:val="5"/>
        </w:numPr>
        <w:rPr>
          <w:i/>
        </w:rPr>
      </w:pPr>
      <w:r w:rsidRPr="00325155">
        <w:rPr>
          <w:i/>
        </w:rPr>
        <w:t>Do women sometimes experience mental health issues during pregnancy?</w:t>
      </w:r>
    </w:p>
    <w:p w14:paraId="79BED2A3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dang </w:t>
      </w:r>
      <w:proofErr w:type="spellStart"/>
      <w:r w:rsidRPr="00325155">
        <w:rPr>
          <w:i/>
        </w:rPr>
        <w:t>d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ego-leag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 (si</w:t>
      </w:r>
      <w:proofErr w:type="spellEnd"/>
      <w:r w:rsidRPr="00325155">
        <w:rPr>
          <w:i/>
        </w:rPr>
        <w:t xml:space="preserve"> missal,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ragal</w:t>
      </w:r>
      <w:proofErr w:type="spellEnd"/>
      <w:r w:rsidRPr="00325155">
        <w:rPr>
          <w:i/>
        </w:rPr>
        <w:t xml:space="preserve">)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ee</w:t>
      </w:r>
      <w:proofErr w:type="spellEnd"/>
      <w:r w:rsidRPr="00325155">
        <w:rPr>
          <w:i/>
        </w:rPr>
        <w:t>?</w:t>
      </w:r>
    </w:p>
    <w:p w14:paraId="28A3B5FF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2B89B800" w14:textId="77777777" w:rsidR="00E64F7C" w:rsidRPr="00325155" w:rsidRDefault="00E64F7C" w:rsidP="00E64F7C">
      <w:pPr>
        <w:pStyle w:val="AppendixThesis"/>
        <w:numPr>
          <w:ilvl w:val="0"/>
          <w:numId w:val="5"/>
        </w:numPr>
      </w:pPr>
      <w:r w:rsidRPr="00325155">
        <w:t>What are the possible effects of mental health issues during and after pregnancy? How severe can it be? (For the mother and her baby)?</w:t>
      </w:r>
    </w:p>
    <w:p w14:paraId="5D64B2F6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Lan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jurel </w:t>
      </w:r>
      <w:proofErr w:type="spellStart"/>
      <w:r w:rsidRPr="00325155">
        <w:rPr>
          <w:i/>
        </w:rPr>
        <w:t>l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?</w:t>
      </w:r>
      <w:proofErr w:type="spellEnd"/>
      <w:r w:rsidRPr="00325155">
        <w:rPr>
          <w:i/>
        </w:rPr>
        <w:t xml:space="preserve"> Nakala buna </w:t>
      </w:r>
      <w:proofErr w:type="spellStart"/>
      <w:r w:rsidRPr="00325155">
        <w:rPr>
          <w:i/>
        </w:rPr>
        <w:t>garawee</w:t>
      </w:r>
      <w:proofErr w:type="spellEnd"/>
      <w:r w:rsidRPr="00325155">
        <w:rPr>
          <w:i/>
        </w:rPr>
        <w:t>? (</w:t>
      </w:r>
      <w:proofErr w:type="spellStart"/>
      <w:proofErr w:type="gramStart"/>
      <w:r w:rsidRPr="00325155">
        <w:rPr>
          <w:i/>
        </w:rPr>
        <w:t>si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aai</w:t>
      </w:r>
      <w:proofErr w:type="spellEnd"/>
      <w:r w:rsidRPr="00325155">
        <w:rPr>
          <w:i/>
        </w:rPr>
        <w:t xml:space="preserve"> bi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oomam</w:t>
      </w:r>
      <w:proofErr w:type="spellEnd"/>
      <w:r w:rsidRPr="00325155">
        <w:rPr>
          <w:i/>
        </w:rPr>
        <w:t>)</w:t>
      </w:r>
    </w:p>
    <w:p w14:paraId="7B3274D6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59B91E0B" w14:textId="77777777" w:rsidR="00E64F7C" w:rsidRPr="00325155" w:rsidRDefault="00E64F7C" w:rsidP="00E64F7C">
      <w:pPr>
        <w:pStyle w:val="AppendixThesis"/>
        <w:numPr>
          <w:ilvl w:val="0"/>
          <w:numId w:val="5"/>
        </w:numPr>
      </w:pPr>
      <w:r w:rsidRPr="00325155">
        <w:t>What kinds of things do women typically do to help themselves if they experience mental health issues?</w:t>
      </w:r>
    </w:p>
    <w:p w14:paraId="2DC25FD8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mbirr</w:t>
      </w:r>
      <w:proofErr w:type="spellEnd"/>
      <w:r w:rsidRPr="00325155">
        <w:rPr>
          <w:i/>
        </w:rPr>
        <w:t xml:space="preserve"> la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rr di deff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ndi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op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>?</w:t>
      </w:r>
    </w:p>
    <w:p w14:paraId="14E39EC3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7B4E68A4" w14:textId="77777777" w:rsidR="00E64F7C" w:rsidRPr="00325155" w:rsidRDefault="00E64F7C" w:rsidP="00E64F7C">
      <w:pPr>
        <w:pStyle w:val="AppendixThesis"/>
        <w:numPr>
          <w:ilvl w:val="0"/>
          <w:numId w:val="5"/>
        </w:numPr>
      </w:pPr>
      <w:r w:rsidRPr="00325155">
        <w:t>Who can a pregnant woman go to for help or support when she feels anxious or depressed?</w:t>
      </w:r>
    </w:p>
    <w:p w14:paraId="0A115890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Si </w:t>
      </w:r>
      <w:proofErr w:type="spellStart"/>
      <w:r w:rsidRPr="00325155">
        <w:rPr>
          <w:i/>
        </w:rPr>
        <w:t>kan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mu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em</w:t>
      </w:r>
      <w:proofErr w:type="spellEnd"/>
      <w:r w:rsidRPr="00325155">
        <w:rPr>
          <w:i/>
        </w:rPr>
        <w:t xml:space="preserve"> purr ham </w:t>
      </w:r>
      <w:proofErr w:type="spellStart"/>
      <w:r w:rsidRPr="00325155">
        <w:rPr>
          <w:i/>
        </w:rPr>
        <w:t>ndimb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m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k-yeek</w:t>
      </w:r>
      <w:proofErr w:type="spellEnd"/>
      <w:r w:rsidRPr="00325155">
        <w:rPr>
          <w:i/>
        </w:rPr>
        <w:t xml:space="preserve"> </w:t>
      </w:r>
      <w:proofErr w:type="spellStart"/>
      <w:proofErr w:type="gram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 </w:t>
      </w:r>
      <w:proofErr w:type="spellStart"/>
      <w:r w:rsidRPr="00325155">
        <w:rPr>
          <w:i/>
        </w:rPr>
        <w:t>jahleh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>?</w:t>
      </w:r>
    </w:p>
    <w:p w14:paraId="567F3EE3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6A9C7B9B" w14:textId="77777777" w:rsidR="00E64F7C" w:rsidRPr="00325155" w:rsidRDefault="00E64F7C" w:rsidP="00E64F7C">
      <w:pPr>
        <w:pStyle w:val="AppendixThesis"/>
        <w:numPr>
          <w:ilvl w:val="0"/>
          <w:numId w:val="5"/>
        </w:numPr>
        <w:rPr>
          <w:i/>
        </w:rPr>
      </w:pPr>
      <w:r w:rsidRPr="00325155">
        <w:t>What do you think might help women deal with stress, anxiety, and depression during pregnancy?</w:t>
      </w:r>
    </w:p>
    <w:p w14:paraId="103ECDCA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Lan </w:t>
      </w:r>
      <w:proofErr w:type="spellStart"/>
      <w:r w:rsidRPr="00325155">
        <w:rPr>
          <w:i/>
        </w:rPr>
        <w:t>ngen</w:t>
      </w:r>
      <w:proofErr w:type="spellEnd"/>
      <w:r w:rsidRPr="00325155">
        <w:rPr>
          <w:i/>
        </w:rPr>
        <w:t xml:space="preserve"> fox ne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di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e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sun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ree</w:t>
      </w:r>
      <w:proofErr w:type="spellEnd"/>
      <w:r w:rsidRPr="00325155">
        <w:rPr>
          <w:i/>
        </w:rPr>
        <w:t>?</w:t>
      </w:r>
    </w:p>
    <w:p w14:paraId="5469881D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6F97902E" w14:textId="77777777" w:rsidR="00E64F7C" w:rsidRPr="00325155" w:rsidRDefault="00E64F7C" w:rsidP="00E64F7C">
      <w:pPr>
        <w:pStyle w:val="AppendixThesis"/>
        <w:numPr>
          <w:ilvl w:val="0"/>
          <w:numId w:val="5"/>
        </w:numPr>
      </w:pPr>
      <w:r w:rsidRPr="00325155">
        <w:t xml:space="preserve">Do you think singing together would be beneficial for women who are experiencing stress, anxiety, or depression during and after pregnancy? If so, why? If not, why not? </w:t>
      </w:r>
    </w:p>
    <w:p w14:paraId="24833823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l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akh</w:t>
      </w:r>
      <w:proofErr w:type="spellEnd"/>
      <w:r w:rsidRPr="00325155">
        <w:rPr>
          <w:i/>
        </w:rPr>
        <w:t xml:space="preserve">? Walla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ut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aral</w:t>
      </w:r>
      <w:proofErr w:type="spellEnd"/>
      <w:r w:rsidRPr="00325155">
        <w:rPr>
          <w:i/>
        </w:rPr>
        <w:t>?</w:t>
      </w:r>
    </w:p>
    <w:p w14:paraId="590D6144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715963A3" w14:textId="77777777" w:rsidR="00E64F7C" w:rsidRPr="00325155" w:rsidRDefault="00E64F7C" w:rsidP="00E64F7C">
      <w:pPr>
        <w:pStyle w:val="AppendixThesis"/>
        <w:numPr>
          <w:ilvl w:val="0"/>
          <w:numId w:val="5"/>
        </w:numPr>
      </w:pPr>
      <w:r w:rsidRPr="00325155">
        <w:t>What kind of singing or music do you think would be beneficial (if any)?</w:t>
      </w:r>
    </w:p>
    <w:p w14:paraId="0D5060AD" w14:textId="77777777" w:rsidR="00E64F7C" w:rsidRPr="00325155" w:rsidRDefault="00E64F7C" w:rsidP="00E64F7C">
      <w:pPr>
        <w:pStyle w:val="AppendixThesis"/>
        <w:ind w:firstLine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isi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en</w:t>
      </w:r>
      <w:proofErr w:type="spellEnd"/>
      <w:r w:rsidRPr="00325155">
        <w:rPr>
          <w:i/>
        </w:rPr>
        <w:t xml:space="preserve"> fox ne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>? (</w:t>
      </w:r>
      <w:proofErr w:type="spellStart"/>
      <w:proofErr w:type="gramStart"/>
      <w:r w:rsidRPr="00325155">
        <w:rPr>
          <w:i/>
        </w:rPr>
        <w:t>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meh</w:t>
      </w:r>
      <w:proofErr w:type="spellEnd"/>
      <w:r w:rsidRPr="00325155">
        <w:rPr>
          <w:i/>
        </w:rPr>
        <w:t>)?</w:t>
      </w:r>
    </w:p>
    <w:p w14:paraId="5F997515" w14:textId="77777777" w:rsidR="00E64F7C" w:rsidRPr="00325155" w:rsidRDefault="00E64F7C" w:rsidP="00E64F7C">
      <w:pPr>
        <w:pStyle w:val="AppendixThesis"/>
        <w:rPr>
          <w:b/>
        </w:rPr>
      </w:pPr>
    </w:p>
    <w:p w14:paraId="1D2D953A" w14:textId="77777777" w:rsidR="00E64F7C" w:rsidRPr="00325155" w:rsidRDefault="00E64F7C" w:rsidP="00E64F7C">
      <w:pPr>
        <w:pStyle w:val="AppendixThesis"/>
        <w:rPr>
          <w:b/>
        </w:rPr>
      </w:pPr>
      <w:r w:rsidRPr="00325155">
        <w:rPr>
          <w:b/>
        </w:rPr>
        <w:t>Kanyeleng</w:t>
      </w:r>
    </w:p>
    <w:p w14:paraId="78C28970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>What do you call your group?</w:t>
      </w:r>
    </w:p>
    <w:p w14:paraId="5A1F96CE" w14:textId="77777777" w:rsidR="00E64F7C" w:rsidRPr="00325155" w:rsidRDefault="00E64F7C" w:rsidP="00E64F7C">
      <w:pPr>
        <w:pStyle w:val="AppendixThesis"/>
        <w:ind w:firstLine="360"/>
        <w:rPr>
          <w:i/>
        </w:rPr>
      </w:pPr>
      <w:r w:rsidRPr="00325155">
        <w:rPr>
          <w:i/>
        </w:rPr>
        <w:t xml:space="preserve">Lan gen </w:t>
      </w:r>
      <w:proofErr w:type="spellStart"/>
      <w:r w:rsidRPr="00325155">
        <w:rPr>
          <w:i/>
        </w:rPr>
        <w:t>d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oy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tai</w:t>
      </w:r>
      <w:proofErr w:type="spellEnd"/>
      <w:r w:rsidRPr="00325155">
        <w:rPr>
          <w:i/>
        </w:rPr>
        <w:t xml:space="preserve"> bi?</w:t>
      </w:r>
    </w:p>
    <w:p w14:paraId="08E94644" w14:textId="77777777" w:rsidR="00E64F7C" w:rsidRPr="00325155" w:rsidRDefault="00E64F7C" w:rsidP="00E64F7C">
      <w:pPr>
        <w:pStyle w:val="AppendixThesis"/>
        <w:ind w:firstLine="360"/>
        <w:rPr>
          <w:i/>
        </w:rPr>
      </w:pPr>
    </w:p>
    <w:p w14:paraId="7839419E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 xml:space="preserve">What kinds of activities does your group engage in? </w:t>
      </w:r>
    </w:p>
    <w:p w14:paraId="47973CF7" w14:textId="77777777" w:rsidR="00E64F7C" w:rsidRPr="00325155" w:rsidRDefault="00E64F7C" w:rsidP="00E64F7C">
      <w:pPr>
        <w:pStyle w:val="AppendixThesis"/>
        <w:ind w:firstLine="36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angu-yangu</w:t>
      </w:r>
      <w:proofErr w:type="spellEnd"/>
      <w:r w:rsidRPr="00325155">
        <w:rPr>
          <w:i/>
        </w:rPr>
        <w:t xml:space="preserve"> la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tai</w:t>
      </w:r>
      <w:proofErr w:type="spellEnd"/>
      <w:r w:rsidRPr="00325155">
        <w:rPr>
          <w:i/>
        </w:rPr>
        <w:t xml:space="preserve"> bi di </w:t>
      </w:r>
      <w:proofErr w:type="spellStart"/>
      <w:r w:rsidRPr="00325155">
        <w:rPr>
          <w:i/>
        </w:rPr>
        <w:t>yangu</w:t>
      </w:r>
      <w:proofErr w:type="spellEnd"/>
      <w:r w:rsidRPr="00325155">
        <w:rPr>
          <w:i/>
        </w:rPr>
        <w:t>?</w:t>
      </w:r>
    </w:p>
    <w:p w14:paraId="100A9F3C" w14:textId="77777777" w:rsidR="00E64F7C" w:rsidRPr="00325155" w:rsidRDefault="00E64F7C" w:rsidP="00E64F7C">
      <w:pPr>
        <w:pStyle w:val="AppendixThesis"/>
        <w:ind w:firstLine="360"/>
        <w:rPr>
          <w:i/>
        </w:rPr>
      </w:pPr>
    </w:p>
    <w:p w14:paraId="028B6990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 xml:space="preserve">Can music help people deal with their stress, worries, and concerns? If so, how? </w:t>
      </w:r>
    </w:p>
    <w:p w14:paraId="395D6599" w14:textId="77777777" w:rsidR="00E64F7C" w:rsidRPr="00325155" w:rsidRDefault="00E64F7C" w:rsidP="00E64F7C">
      <w:pPr>
        <w:pStyle w:val="AppendixThesis"/>
        <w:ind w:left="36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isi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u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e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o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ga-buga</w:t>
      </w:r>
      <w:proofErr w:type="spellEnd"/>
      <w:r w:rsidRPr="00325155">
        <w:rPr>
          <w:i/>
        </w:rPr>
        <w:t xml:space="preserve"> </w:t>
      </w:r>
      <w:proofErr w:type="spellStart"/>
      <w:proofErr w:type="gramStart"/>
      <w:r w:rsidRPr="00325155">
        <w:rPr>
          <w:i/>
        </w:rPr>
        <w:t>yii?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k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nakala</w:t>
      </w:r>
      <w:proofErr w:type="spellEnd"/>
      <w:r w:rsidRPr="00325155">
        <w:rPr>
          <w:i/>
        </w:rPr>
        <w:t>?</w:t>
      </w:r>
    </w:p>
    <w:p w14:paraId="4F0F5F79" w14:textId="77777777" w:rsidR="00E64F7C" w:rsidRPr="00325155" w:rsidRDefault="00E64F7C" w:rsidP="00E64F7C">
      <w:pPr>
        <w:pStyle w:val="AppendixThesis"/>
        <w:ind w:left="360"/>
        <w:rPr>
          <w:i/>
        </w:rPr>
      </w:pPr>
    </w:p>
    <w:p w14:paraId="1BCE7AFA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>What kinds of support do you give to people experiencing sadness or mental distress?</w:t>
      </w:r>
    </w:p>
    <w:p w14:paraId="5B509060" w14:textId="77777777" w:rsidR="00E64F7C" w:rsidRPr="00325155" w:rsidRDefault="00E64F7C" w:rsidP="00E64F7C">
      <w:pPr>
        <w:pStyle w:val="AppendixThesis"/>
        <w:ind w:left="360"/>
        <w:rPr>
          <w:i/>
        </w:rPr>
      </w:pPr>
      <w:r w:rsidRPr="00325155">
        <w:rPr>
          <w:i/>
        </w:rPr>
        <w:lastRenderedPageBreak/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dimb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jo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ng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ho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>?</w:t>
      </w:r>
    </w:p>
    <w:p w14:paraId="3CBF9E9F" w14:textId="77777777" w:rsidR="00E64F7C" w:rsidRPr="00325155" w:rsidRDefault="00E64F7C" w:rsidP="00E64F7C">
      <w:pPr>
        <w:pStyle w:val="AppendixThesis"/>
        <w:ind w:left="360"/>
        <w:rPr>
          <w:i/>
        </w:rPr>
      </w:pPr>
    </w:p>
    <w:p w14:paraId="1E351B3F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>What kinds of songs are sung to babies? Follow up: Can you sing any of these songs?</w:t>
      </w:r>
    </w:p>
    <w:p w14:paraId="7662FF6C" w14:textId="77777777" w:rsidR="00E64F7C" w:rsidRPr="00325155" w:rsidRDefault="00E64F7C" w:rsidP="00E64F7C">
      <w:pPr>
        <w:pStyle w:val="AppendixThesis"/>
        <w:ind w:firstLine="36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ny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yi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un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e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i</w:t>
      </w:r>
      <w:proofErr w:type="spellEnd"/>
      <w:r w:rsidRPr="00325155">
        <w:rPr>
          <w:i/>
        </w:rPr>
        <w:t>?</w:t>
      </w:r>
    </w:p>
    <w:p w14:paraId="4EEDD3A3" w14:textId="77777777" w:rsidR="00E64F7C" w:rsidRPr="00325155" w:rsidRDefault="00E64F7C" w:rsidP="00E64F7C">
      <w:pPr>
        <w:pStyle w:val="AppendixThesis"/>
        <w:numPr>
          <w:ilvl w:val="1"/>
          <w:numId w:val="1"/>
        </w:numPr>
      </w:pPr>
      <w:r w:rsidRPr="00325155">
        <w:t xml:space="preserve">Who knows these songs and who sings them to babies? </w:t>
      </w:r>
    </w:p>
    <w:p w14:paraId="14DCE25E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Kan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ham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o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yi</w:t>
      </w:r>
      <w:proofErr w:type="spellEnd"/>
      <w:r w:rsidRPr="00325155">
        <w:rPr>
          <w:i/>
        </w:rPr>
        <w:t>?</w:t>
      </w:r>
    </w:p>
    <w:p w14:paraId="78E4F4EE" w14:textId="77777777" w:rsidR="00E64F7C" w:rsidRPr="00325155" w:rsidRDefault="00E64F7C" w:rsidP="00E64F7C">
      <w:pPr>
        <w:pStyle w:val="AppendixThesis"/>
        <w:numPr>
          <w:ilvl w:val="1"/>
          <w:numId w:val="1"/>
        </w:numPr>
      </w:pPr>
      <w:r w:rsidRPr="00325155">
        <w:t>What is the benefit of these songs/ why are these songs performed?</w:t>
      </w:r>
    </w:p>
    <w:p w14:paraId="029544ED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Lan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/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t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n</w:t>
      </w:r>
      <w:proofErr w:type="spellEnd"/>
      <w:r w:rsidRPr="00325155">
        <w:rPr>
          <w:i/>
        </w:rPr>
        <w:t xml:space="preserve"> koi </w:t>
      </w:r>
      <w:proofErr w:type="spellStart"/>
      <w:r w:rsidRPr="00325155">
        <w:rPr>
          <w:i/>
        </w:rPr>
        <w:t>deff</w:t>
      </w:r>
      <w:proofErr w:type="spellEnd"/>
      <w:r w:rsidRPr="00325155">
        <w:rPr>
          <w:i/>
        </w:rPr>
        <w:t>?</w:t>
      </w:r>
    </w:p>
    <w:p w14:paraId="3381F251" w14:textId="77777777" w:rsidR="00E64F7C" w:rsidRPr="00325155" w:rsidRDefault="00E64F7C" w:rsidP="00E64F7C">
      <w:pPr>
        <w:pStyle w:val="AppendixThesis"/>
        <w:ind w:left="360" w:firstLine="720"/>
      </w:pPr>
    </w:p>
    <w:p w14:paraId="1B39EC71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 xml:space="preserve">What kinds of songs and dances are performed at naming ceremonies? </w:t>
      </w:r>
    </w:p>
    <w:p w14:paraId="18305B75" w14:textId="77777777" w:rsidR="00E64F7C" w:rsidRPr="00325155" w:rsidRDefault="00E64F7C" w:rsidP="00E64F7C">
      <w:pPr>
        <w:pStyle w:val="AppendixThesis"/>
        <w:ind w:firstLine="36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cha</w:t>
      </w:r>
      <w:proofErr w:type="spellEnd"/>
      <w:r w:rsidRPr="00325155">
        <w:rPr>
          <w:i/>
        </w:rPr>
        <w:t xml:space="preserve"> lang de </w:t>
      </w:r>
      <w:proofErr w:type="spellStart"/>
      <w:r w:rsidRPr="00325155">
        <w:rPr>
          <w:i/>
        </w:rPr>
        <w:t>deff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uenteyii</w:t>
      </w:r>
      <w:proofErr w:type="spellEnd"/>
      <w:r w:rsidRPr="00325155">
        <w:rPr>
          <w:i/>
        </w:rPr>
        <w:t xml:space="preserve">? </w:t>
      </w:r>
    </w:p>
    <w:p w14:paraId="12315805" w14:textId="77777777" w:rsidR="00E64F7C" w:rsidRPr="00325155" w:rsidRDefault="00E64F7C" w:rsidP="00E64F7C">
      <w:pPr>
        <w:pStyle w:val="AppendixThesis"/>
        <w:numPr>
          <w:ilvl w:val="1"/>
          <w:numId w:val="1"/>
        </w:numPr>
      </w:pPr>
      <w:r w:rsidRPr="00325155">
        <w:t>How does it make the woman feel? (OR how did you feel at your child’s naming ceremony?)</w:t>
      </w:r>
    </w:p>
    <w:p w14:paraId="0A0A7A5B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B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k-yeek</w:t>
      </w:r>
      <w:proofErr w:type="spellEnd"/>
      <w:r w:rsidRPr="00325155">
        <w:rPr>
          <w:i/>
        </w:rPr>
        <w:t xml:space="preserve"> la de </w:t>
      </w:r>
      <w:proofErr w:type="spellStart"/>
      <w:r w:rsidRPr="00325155">
        <w:rPr>
          <w:i/>
        </w:rPr>
        <w:t>jo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bi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es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uente</w:t>
      </w:r>
      <w:proofErr w:type="spellEnd"/>
      <w:r w:rsidRPr="00325155">
        <w:rPr>
          <w:i/>
        </w:rPr>
        <w:t xml:space="preserve"> bi? </w:t>
      </w:r>
    </w:p>
    <w:p w14:paraId="4F04B3EC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</w:p>
    <w:p w14:paraId="02774DCA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>What group-based activities do you think might help women deal with stress, anxiety, and depression if they came together regularly during pregnancy/after delivery?</w:t>
      </w:r>
    </w:p>
    <w:p w14:paraId="35EFE4D2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hew-khew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l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o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e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la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arr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ke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dage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eka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birr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4F2A2D19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2010FCA3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>Do you think singing together would be beneficial for women who are experiencing stress, anxiety, or depression during and after pregnancy? If so, why? If not, why not?</w:t>
      </w:r>
    </w:p>
    <w:p w14:paraId="46B8C9EA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l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akh</w:t>
      </w:r>
      <w:proofErr w:type="spellEnd"/>
      <w:r w:rsidRPr="00325155">
        <w:rPr>
          <w:i/>
        </w:rPr>
        <w:t xml:space="preserve">? Walla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ute</w:t>
      </w:r>
      <w:proofErr w:type="spellEnd"/>
      <w:r w:rsidRPr="00325155">
        <w:rPr>
          <w:i/>
        </w:rPr>
        <w:t xml:space="preserve">? </w:t>
      </w:r>
    </w:p>
    <w:p w14:paraId="3A26E189" w14:textId="77777777" w:rsidR="00E64F7C" w:rsidRPr="00325155" w:rsidRDefault="00E64F7C" w:rsidP="00E64F7C">
      <w:pPr>
        <w:pStyle w:val="AppendixThesis"/>
        <w:numPr>
          <w:ilvl w:val="1"/>
          <w:numId w:val="1"/>
        </w:numPr>
      </w:pPr>
      <w:r w:rsidRPr="00325155">
        <w:t>Do you think it might be beneficial for some women and not others?</w:t>
      </w:r>
    </w:p>
    <w:p w14:paraId="00A72236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ne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aay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</w:t>
      </w:r>
      <w:proofErr w:type="spellEnd"/>
      <w:r w:rsidRPr="00325155">
        <w:rPr>
          <w:i/>
        </w:rPr>
        <w:t>?</w:t>
      </w:r>
    </w:p>
    <w:p w14:paraId="26D81223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</w:p>
    <w:p w14:paraId="4A3C9C1C" w14:textId="77777777" w:rsidR="00E64F7C" w:rsidRPr="00325155" w:rsidRDefault="00E64F7C" w:rsidP="00E64F7C">
      <w:pPr>
        <w:pStyle w:val="AppendixThesis"/>
        <w:numPr>
          <w:ilvl w:val="0"/>
          <w:numId w:val="1"/>
        </w:numPr>
      </w:pPr>
      <w:r w:rsidRPr="00325155">
        <w:t xml:space="preserve">What kind of singing or music do you think would be beneficial (if any)? </w:t>
      </w:r>
    </w:p>
    <w:p w14:paraId="123DC9E2" w14:textId="77777777" w:rsidR="00E64F7C" w:rsidRPr="00325155" w:rsidRDefault="00E64F7C" w:rsidP="00E64F7C">
      <w:pPr>
        <w:pStyle w:val="AppendixThesis"/>
        <w:ind w:firstLine="36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isi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fox ne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>? (</w:t>
      </w:r>
      <w:proofErr w:type="spellStart"/>
      <w:proofErr w:type="gramStart"/>
      <w:r w:rsidRPr="00325155">
        <w:rPr>
          <w:i/>
        </w:rPr>
        <w:t>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meh</w:t>
      </w:r>
      <w:proofErr w:type="spellEnd"/>
      <w:r w:rsidRPr="00325155">
        <w:rPr>
          <w:i/>
        </w:rPr>
        <w:t>)?</w:t>
      </w:r>
    </w:p>
    <w:p w14:paraId="6776ADE1" w14:textId="77777777" w:rsidR="00E64F7C" w:rsidRPr="00325155" w:rsidRDefault="00E64F7C" w:rsidP="00E64F7C">
      <w:pPr>
        <w:pStyle w:val="AppendixThesis"/>
        <w:numPr>
          <w:ilvl w:val="1"/>
          <w:numId w:val="1"/>
        </w:numPr>
      </w:pPr>
      <w:r w:rsidRPr="00325155">
        <w:t>Would it be beneficial to teach pregnant mothers lullabies to sing to their babies?</w:t>
      </w:r>
    </w:p>
    <w:p w14:paraId="4EF97537" w14:textId="77777777" w:rsidR="00E64F7C" w:rsidRPr="00325155" w:rsidRDefault="00E64F7C" w:rsidP="00E64F7C">
      <w:pPr>
        <w:pStyle w:val="AppendixThesis"/>
        <w:ind w:left="144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jang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ii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oi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doom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>?</w:t>
      </w:r>
    </w:p>
    <w:p w14:paraId="5312AF13" w14:textId="77777777" w:rsidR="00E64F7C" w:rsidRPr="00325155" w:rsidRDefault="00E64F7C" w:rsidP="00E64F7C">
      <w:pPr>
        <w:pStyle w:val="AppendixThesis"/>
        <w:ind w:left="1440"/>
        <w:rPr>
          <w:i/>
        </w:rPr>
      </w:pPr>
    </w:p>
    <w:p w14:paraId="0ED33B8E" w14:textId="77777777" w:rsidR="00E64F7C" w:rsidRPr="00325155" w:rsidRDefault="00E64F7C" w:rsidP="00E64F7C">
      <w:pPr>
        <w:pStyle w:val="AppendixThesis"/>
        <w:rPr>
          <w:b/>
        </w:rPr>
      </w:pPr>
      <w:r w:rsidRPr="00325155">
        <w:rPr>
          <w:b/>
        </w:rPr>
        <w:t>Griots</w:t>
      </w:r>
    </w:p>
    <w:p w14:paraId="58A06D48" w14:textId="77777777" w:rsidR="00E64F7C" w:rsidRPr="00325155" w:rsidRDefault="00E64F7C" w:rsidP="00E64F7C">
      <w:pPr>
        <w:pStyle w:val="AppendixThesis"/>
        <w:numPr>
          <w:ilvl w:val="0"/>
          <w:numId w:val="4"/>
        </w:numPr>
        <w:rPr>
          <w:i/>
        </w:rPr>
      </w:pPr>
      <w:r w:rsidRPr="00325155">
        <w:t xml:space="preserve">Can music help people deal with their stress, worries, and concerns? If so, how? </w:t>
      </w: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isi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u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e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o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ga-buga</w:t>
      </w:r>
      <w:proofErr w:type="spellEnd"/>
      <w:r w:rsidRPr="00325155">
        <w:rPr>
          <w:i/>
        </w:rPr>
        <w:t xml:space="preserve"> </w:t>
      </w:r>
      <w:proofErr w:type="spellStart"/>
      <w:proofErr w:type="gramStart"/>
      <w:r w:rsidRPr="00325155">
        <w:rPr>
          <w:i/>
        </w:rPr>
        <w:t>yii?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k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nakala</w:t>
      </w:r>
      <w:proofErr w:type="spellEnd"/>
      <w:r w:rsidRPr="00325155">
        <w:rPr>
          <w:i/>
        </w:rPr>
        <w:t>?</w:t>
      </w:r>
    </w:p>
    <w:p w14:paraId="1D8D53ED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51D96CBC" w14:textId="77777777" w:rsidR="00E64F7C" w:rsidRPr="00325155" w:rsidRDefault="00E64F7C" w:rsidP="00E64F7C">
      <w:pPr>
        <w:pStyle w:val="AppendixThesis"/>
        <w:numPr>
          <w:ilvl w:val="0"/>
          <w:numId w:val="4"/>
        </w:numPr>
        <w:rPr>
          <w:i/>
        </w:rPr>
      </w:pPr>
      <w:r w:rsidRPr="00325155">
        <w:t>What kinds of support do you give to people experiencing sadness or mental distress?</w:t>
      </w:r>
    </w:p>
    <w:p w14:paraId="1D2D46A2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dimb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jo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ng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ho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>?</w:t>
      </w:r>
    </w:p>
    <w:p w14:paraId="6CFB82A0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07CF22CC" w14:textId="77777777" w:rsidR="00E64F7C" w:rsidRPr="00325155" w:rsidRDefault="00E64F7C" w:rsidP="00E64F7C">
      <w:pPr>
        <w:pStyle w:val="AppendixThesis"/>
        <w:numPr>
          <w:ilvl w:val="0"/>
          <w:numId w:val="4"/>
        </w:numPr>
        <w:rPr>
          <w:i/>
        </w:rPr>
      </w:pPr>
      <w:r w:rsidRPr="00325155">
        <w:t>What kinds of songs are sung to babies? Follow up: Can you sing any of these songs?</w:t>
      </w:r>
    </w:p>
    <w:p w14:paraId="3076AA87" w14:textId="77777777" w:rsidR="00E64F7C" w:rsidRPr="00325155" w:rsidRDefault="00E64F7C" w:rsidP="00E64F7C">
      <w:pPr>
        <w:pStyle w:val="AppendixThesis"/>
        <w:ind w:firstLine="720"/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ny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yi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u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e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i</w:t>
      </w:r>
      <w:proofErr w:type="spellEnd"/>
      <w:r w:rsidRPr="00325155">
        <w:rPr>
          <w:i/>
        </w:rPr>
        <w:t>?</w:t>
      </w:r>
    </w:p>
    <w:p w14:paraId="5378BC48" w14:textId="77777777" w:rsidR="00E64F7C" w:rsidRPr="00325155" w:rsidRDefault="00E64F7C" w:rsidP="00E64F7C">
      <w:pPr>
        <w:pStyle w:val="AppendixThesis"/>
        <w:numPr>
          <w:ilvl w:val="1"/>
          <w:numId w:val="2"/>
        </w:numPr>
      </w:pPr>
      <w:r w:rsidRPr="00325155">
        <w:t xml:space="preserve">Who knows these songs and who sings them to babies? </w:t>
      </w:r>
    </w:p>
    <w:p w14:paraId="59DBFBAF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Kan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ham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o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yi</w:t>
      </w:r>
      <w:proofErr w:type="spellEnd"/>
      <w:r w:rsidRPr="00325155">
        <w:rPr>
          <w:i/>
        </w:rPr>
        <w:t>?</w:t>
      </w:r>
    </w:p>
    <w:p w14:paraId="67534722" w14:textId="77777777" w:rsidR="00E64F7C" w:rsidRPr="00325155" w:rsidRDefault="00E64F7C" w:rsidP="00E64F7C">
      <w:pPr>
        <w:pStyle w:val="AppendixThesis"/>
        <w:numPr>
          <w:ilvl w:val="1"/>
          <w:numId w:val="2"/>
        </w:numPr>
      </w:pPr>
      <w:r w:rsidRPr="00325155">
        <w:t>What is the benefit of these songs/ why are these songs performed?</w:t>
      </w:r>
    </w:p>
    <w:p w14:paraId="00DCC609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lastRenderedPageBreak/>
        <w:t xml:space="preserve">Lan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chayi</w:t>
      </w:r>
      <w:proofErr w:type="spellEnd"/>
      <w:r w:rsidRPr="00325155">
        <w:rPr>
          <w:i/>
        </w:rPr>
        <w:t xml:space="preserve">/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t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n</w:t>
      </w:r>
      <w:proofErr w:type="spellEnd"/>
      <w:r w:rsidRPr="00325155">
        <w:rPr>
          <w:i/>
        </w:rPr>
        <w:t xml:space="preserve"> koi </w:t>
      </w:r>
      <w:proofErr w:type="spellStart"/>
      <w:r w:rsidRPr="00325155">
        <w:rPr>
          <w:i/>
        </w:rPr>
        <w:t>deff</w:t>
      </w:r>
      <w:proofErr w:type="spellEnd"/>
      <w:r w:rsidRPr="00325155">
        <w:rPr>
          <w:i/>
        </w:rPr>
        <w:t>?</w:t>
      </w:r>
    </w:p>
    <w:p w14:paraId="30A60337" w14:textId="77777777" w:rsidR="00E64F7C" w:rsidRPr="00325155" w:rsidRDefault="00E64F7C" w:rsidP="00E64F7C">
      <w:pPr>
        <w:pStyle w:val="AppendixThesis"/>
        <w:ind w:left="360" w:firstLine="720"/>
      </w:pPr>
    </w:p>
    <w:p w14:paraId="6BD61472" w14:textId="77777777" w:rsidR="00E64F7C" w:rsidRPr="00325155" w:rsidRDefault="00E64F7C" w:rsidP="00E64F7C">
      <w:pPr>
        <w:pStyle w:val="AppendixThesis"/>
        <w:numPr>
          <w:ilvl w:val="0"/>
          <w:numId w:val="4"/>
        </w:numPr>
      </w:pPr>
      <w:r w:rsidRPr="00325155">
        <w:t xml:space="preserve">What kinds of songs and dances are performed at naming ceremonies? </w:t>
      </w:r>
    </w:p>
    <w:p w14:paraId="0EDB38FD" w14:textId="77777777" w:rsidR="00E64F7C" w:rsidRPr="00325155" w:rsidRDefault="00E64F7C" w:rsidP="00E64F7C">
      <w:pPr>
        <w:pStyle w:val="AppendixThesis"/>
        <w:rPr>
          <w:i/>
        </w:rPr>
      </w:pPr>
      <w:r w:rsidRPr="00325155">
        <w:rPr>
          <w:i/>
        </w:rPr>
        <w:t xml:space="preserve">              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cha</w:t>
      </w:r>
      <w:proofErr w:type="spellEnd"/>
      <w:r w:rsidRPr="00325155">
        <w:rPr>
          <w:i/>
        </w:rPr>
        <w:t xml:space="preserve"> lang de </w:t>
      </w:r>
      <w:proofErr w:type="spellStart"/>
      <w:r w:rsidRPr="00325155">
        <w:rPr>
          <w:i/>
        </w:rPr>
        <w:t>deff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uenteyii</w:t>
      </w:r>
      <w:proofErr w:type="spellEnd"/>
      <w:r w:rsidRPr="00325155">
        <w:rPr>
          <w:i/>
        </w:rPr>
        <w:t>?</w:t>
      </w:r>
    </w:p>
    <w:p w14:paraId="0B25FC6F" w14:textId="77777777" w:rsidR="00E64F7C" w:rsidRPr="00325155" w:rsidRDefault="00E64F7C" w:rsidP="00E64F7C">
      <w:pPr>
        <w:pStyle w:val="AppendixThesis"/>
        <w:numPr>
          <w:ilvl w:val="1"/>
          <w:numId w:val="2"/>
        </w:numPr>
      </w:pPr>
      <w:r w:rsidRPr="00325155">
        <w:t xml:space="preserve">What is the benefit of these songs and dances/why are they performed? </w:t>
      </w:r>
    </w:p>
    <w:p w14:paraId="4B51DC7B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njerign</w:t>
      </w:r>
      <w:proofErr w:type="spellEnd"/>
      <w:r w:rsidRPr="00325155">
        <w:rPr>
          <w:i/>
        </w:rPr>
        <w:t xml:space="preserve"> la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ch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ham/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t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koi </w:t>
      </w:r>
      <w:proofErr w:type="spellStart"/>
      <w:r w:rsidRPr="00325155">
        <w:rPr>
          <w:i/>
        </w:rPr>
        <w:t>deff</w:t>
      </w:r>
      <w:proofErr w:type="spellEnd"/>
      <w:r w:rsidRPr="00325155">
        <w:rPr>
          <w:i/>
        </w:rPr>
        <w:t>?</w:t>
      </w:r>
    </w:p>
    <w:p w14:paraId="1E843054" w14:textId="77777777" w:rsidR="00E64F7C" w:rsidRPr="00325155" w:rsidRDefault="00E64F7C" w:rsidP="00E64F7C">
      <w:pPr>
        <w:pStyle w:val="AppendixThesis"/>
        <w:numPr>
          <w:ilvl w:val="1"/>
          <w:numId w:val="2"/>
        </w:numPr>
      </w:pPr>
      <w:r w:rsidRPr="00325155">
        <w:t>How does it make the woman feel? (OR how did you feel at your child’s naming ceremony?)</w:t>
      </w:r>
    </w:p>
    <w:p w14:paraId="503ED198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B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k-yeek</w:t>
      </w:r>
      <w:proofErr w:type="spellEnd"/>
      <w:r w:rsidRPr="00325155">
        <w:rPr>
          <w:i/>
        </w:rPr>
        <w:t xml:space="preserve"> la de </w:t>
      </w:r>
      <w:proofErr w:type="spellStart"/>
      <w:r w:rsidRPr="00325155">
        <w:rPr>
          <w:i/>
        </w:rPr>
        <w:t>jo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bi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es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uente</w:t>
      </w:r>
      <w:proofErr w:type="spellEnd"/>
      <w:r w:rsidRPr="00325155">
        <w:rPr>
          <w:i/>
        </w:rPr>
        <w:t xml:space="preserve"> bi? </w:t>
      </w:r>
    </w:p>
    <w:p w14:paraId="14FB8E36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</w:p>
    <w:p w14:paraId="118B66DE" w14:textId="77777777" w:rsidR="00E64F7C" w:rsidRPr="00325155" w:rsidRDefault="00E64F7C" w:rsidP="00E64F7C">
      <w:pPr>
        <w:pStyle w:val="AppendixThesis"/>
        <w:numPr>
          <w:ilvl w:val="0"/>
          <w:numId w:val="4"/>
        </w:numPr>
      </w:pPr>
      <w:r w:rsidRPr="00325155">
        <w:t>What group-based activities do you think might help women deal with stress, anxiety, and depression if they came together regularly during pregnancy/after delivery?</w:t>
      </w:r>
    </w:p>
    <w:p w14:paraId="2BF5FD6F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hew-khew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l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o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e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la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arr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ke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dage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eka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birr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17085A4D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367D00AF" w14:textId="77777777" w:rsidR="00E64F7C" w:rsidRPr="00325155" w:rsidRDefault="00E64F7C" w:rsidP="00E64F7C">
      <w:pPr>
        <w:pStyle w:val="AppendixThesis"/>
        <w:numPr>
          <w:ilvl w:val="0"/>
          <w:numId w:val="4"/>
        </w:numPr>
        <w:rPr>
          <w:i/>
        </w:rPr>
      </w:pPr>
      <w:r w:rsidRPr="00325155">
        <w:t>Do you think singing together would be beneficial for women who are experiencing stress, anxiety, or depression during and after pregnancy? If so, why? If not, why not?</w:t>
      </w:r>
    </w:p>
    <w:p w14:paraId="749002B4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l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akh</w:t>
      </w:r>
      <w:proofErr w:type="spellEnd"/>
      <w:r w:rsidRPr="00325155">
        <w:rPr>
          <w:i/>
        </w:rPr>
        <w:t xml:space="preserve">? Walla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ut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aral</w:t>
      </w:r>
      <w:proofErr w:type="spellEnd"/>
      <w:r w:rsidRPr="00325155">
        <w:rPr>
          <w:i/>
        </w:rPr>
        <w:t xml:space="preserve">? </w:t>
      </w:r>
    </w:p>
    <w:p w14:paraId="53C49805" w14:textId="77777777" w:rsidR="00E64F7C" w:rsidRPr="00325155" w:rsidRDefault="00E64F7C" w:rsidP="00E64F7C">
      <w:pPr>
        <w:pStyle w:val="AppendixThesis"/>
        <w:numPr>
          <w:ilvl w:val="1"/>
          <w:numId w:val="2"/>
        </w:numPr>
        <w:rPr>
          <w:i/>
        </w:rPr>
      </w:pPr>
      <w:r w:rsidRPr="00325155">
        <w:t>Do you think it might be beneficial for some women and not others?</w:t>
      </w:r>
    </w:p>
    <w:p w14:paraId="3808CF8F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ne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aay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</w:t>
      </w:r>
      <w:proofErr w:type="spellEnd"/>
      <w:r w:rsidRPr="00325155">
        <w:rPr>
          <w:i/>
        </w:rPr>
        <w:t>?</w:t>
      </w:r>
    </w:p>
    <w:p w14:paraId="450F6F53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</w:p>
    <w:p w14:paraId="7C2E9CD7" w14:textId="77777777" w:rsidR="00E64F7C" w:rsidRPr="00325155" w:rsidRDefault="00E64F7C" w:rsidP="00E64F7C">
      <w:pPr>
        <w:pStyle w:val="AppendixThesis"/>
        <w:numPr>
          <w:ilvl w:val="0"/>
          <w:numId w:val="4"/>
        </w:numPr>
        <w:rPr>
          <w:i/>
        </w:rPr>
      </w:pPr>
      <w:r w:rsidRPr="00325155">
        <w:t>What kind of singing or music do you think would be beneficial (if any)?</w:t>
      </w:r>
    </w:p>
    <w:p w14:paraId="2343CE35" w14:textId="77777777" w:rsidR="00E64F7C" w:rsidRPr="00325155" w:rsidRDefault="00E64F7C" w:rsidP="00E64F7C">
      <w:pPr>
        <w:pStyle w:val="AppendixThesis"/>
        <w:rPr>
          <w:i/>
        </w:rPr>
      </w:pPr>
      <w:r w:rsidRPr="00325155">
        <w:rPr>
          <w:i/>
        </w:rPr>
        <w:t xml:space="preserve">           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isi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fox ne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>? (</w:t>
      </w:r>
      <w:proofErr w:type="spellStart"/>
      <w:proofErr w:type="gramStart"/>
      <w:r w:rsidRPr="00325155">
        <w:rPr>
          <w:i/>
        </w:rPr>
        <w:t>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meh</w:t>
      </w:r>
      <w:proofErr w:type="spellEnd"/>
      <w:r w:rsidRPr="00325155">
        <w:rPr>
          <w:i/>
        </w:rPr>
        <w:t>)?</w:t>
      </w:r>
    </w:p>
    <w:p w14:paraId="7B4A8285" w14:textId="77777777" w:rsidR="00E64F7C" w:rsidRPr="00325155" w:rsidRDefault="00E64F7C" w:rsidP="00E64F7C">
      <w:pPr>
        <w:pStyle w:val="AppendixThesis"/>
        <w:rPr>
          <w:i/>
        </w:rPr>
      </w:pPr>
    </w:p>
    <w:p w14:paraId="747E1C27" w14:textId="77777777" w:rsidR="00E64F7C" w:rsidRPr="00325155" w:rsidRDefault="00E64F7C" w:rsidP="00E64F7C">
      <w:pPr>
        <w:pStyle w:val="AppendixThesis"/>
        <w:numPr>
          <w:ilvl w:val="0"/>
          <w:numId w:val="4"/>
        </w:numPr>
        <w:rPr>
          <w:i/>
        </w:rPr>
      </w:pPr>
      <w:r w:rsidRPr="00325155">
        <w:t>Would it be beneficial to teach pregnant mothers lullabies to sing to their babies?</w:t>
      </w:r>
    </w:p>
    <w:p w14:paraId="250AFD7B" w14:textId="77777777" w:rsidR="00E64F7C" w:rsidRPr="00325155" w:rsidRDefault="00E64F7C" w:rsidP="00E64F7C">
      <w:pPr>
        <w:pStyle w:val="AppendixThesis"/>
        <w:ind w:left="36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jang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ii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oi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doom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>?</w:t>
      </w:r>
    </w:p>
    <w:p w14:paraId="31AB0E28" w14:textId="77777777" w:rsidR="00E64F7C" w:rsidRPr="00325155" w:rsidRDefault="00E64F7C" w:rsidP="00E64F7C">
      <w:pPr>
        <w:pStyle w:val="AppendixThesis"/>
        <w:ind w:left="360"/>
        <w:rPr>
          <w:i/>
        </w:rPr>
      </w:pPr>
    </w:p>
    <w:p w14:paraId="0A4AF066" w14:textId="77777777" w:rsidR="00E64F7C" w:rsidRPr="00325155" w:rsidRDefault="00E64F7C" w:rsidP="00E64F7C">
      <w:pPr>
        <w:pStyle w:val="AppendixThesis"/>
        <w:rPr>
          <w:b/>
        </w:rPr>
      </w:pPr>
      <w:r w:rsidRPr="00325155">
        <w:rPr>
          <w:b/>
        </w:rPr>
        <w:t>CBCs</w:t>
      </w:r>
    </w:p>
    <w:p w14:paraId="77F520B0" w14:textId="77777777" w:rsidR="00E64F7C" w:rsidRPr="00325155" w:rsidRDefault="00E64F7C" w:rsidP="00E64F7C">
      <w:pPr>
        <w:pStyle w:val="AppendixThesis"/>
        <w:numPr>
          <w:ilvl w:val="0"/>
          <w:numId w:val="3"/>
        </w:numPr>
        <w:rPr>
          <w:i/>
        </w:rPr>
      </w:pPr>
      <w:r w:rsidRPr="00325155">
        <w:t>What kinds of challenges do women encounter during pregnancy and after delivery?</w:t>
      </w:r>
    </w:p>
    <w:p w14:paraId="11F40384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B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proofErr w:type="gram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 </w:t>
      </w:r>
      <w:proofErr w:type="spellStart"/>
      <w:r w:rsidRPr="00325155">
        <w:rPr>
          <w:i/>
        </w:rPr>
        <w:t>jeffe</w:t>
      </w:r>
      <w:proofErr w:type="gramEnd"/>
      <w:r w:rsidRPr="00325155">
        <w:rPr>
          <w:i/>
        </w:rPr>
        <w:t>-jeff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ekha-tekha</w:t>
      </w:r>
      <w:proofErr w:type="spellEnd"/>
      <w:r w:rsidRPr="00325155">
        <w:rPr>
          <w:i/>
        </w:rPr>
        <w:t xml:space="preserve"> la </w:t>
      </w:r>
      <w:proofErr w:type="spellStart"/>
      <w:r w:rsidRPr="00325155">
        <w:rPr>
          <w:i/>
        </w:rPr>
        <w:t>gigenyi</w:t>
      </w:r>
      <w:proofErr w:type="spellEnd"/>
      <w:r w:rsidRPr="00325155">
        <w:rPr>
          <w:i/>
        </w:rPr>
        <w:t xml:space="preserve"> de am </w:t>
      </w:r>
      <w:proofErr w:type="spellStart"/>
      <w:r w:rsidRPr="00325155">
        <w:rPr>
          <w:i/>
        </w:rPr>
        <w:t>su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593790EE" w14:textId="77777777" w:rsidR="00E64F7C" w:rsidRPr="00325155" w:rsidRDefault="00E64F7C" w:rsidP="00E64F7C">
      <w:pPr>
        <w:pStyle w:val="AppendixThesis"/>
        <w:numPr>
          <w:ilvl w:val="1"/>
          <w:numId w:val="2"/>
        </w:numPr>
        <w:rPr>
          <w:i/>
        </w:rPr>
      </w:pPr>
      <w:r w:rsidRPr="00325155">
        <w:t>Follow up questions – what causes this challenge? What are the results/ why is it a problem?</w:t>
      </w:r>
    </w:p>
    <w:p w14:paraId="43BFDA38" w14:textId="77777777" w:rsidR="00E64F7C" w:rsidRPr="00325155" w:rsidRDefault="00E64F7C" w:rsidP="00E64F7C">
      <w:pPr>
        <w:pStyle w:val="AppendixThesis"/>
        <w:ind w:left="1080"/>
        <w:rPr>
          <w:i/>
        </w:rPr>
      </w:pPr>
      <w:r w:rsidRPr="00325155">
        <w:rPr>
          <w:i/>
        </w:rPr>
        <w:t xml:space="preserve">Lan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r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ekha-tekh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? Lu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jurrel</w:t>
      </w:r>
      <w:proofErr w:type="spellEnd"/>
      <w:r w:rsidRPr="00325155">
        <w:rPr>
          <w:i/>
        </w:rPr>
        <w:t xml:space="preserve"> lam/ Lan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akh</w:t>
      </w:r>
      <w:proofErr w:type="spellEnd"/>
      <w:r w:rsidRPr="00325155">
        <w:rPr>
          <w:i/>
        </w:rPr>
        <w:t xml:space="preserve"> mu </w:t>
      </w:r>
      <w:proofErr w:type="spellStart"/>
      <w:r w:rsidRPr="00325155">
        <w:rPr>
          <w:i/>
        </w:rPr>
        <w:t>neek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ekha-tekha</w:t>
      </w:r>
      <w:proofErr w:type="spellEnd"/>
      <w:r w:rsidRPr="00325155">
        <w:rPr>
          <w:i/>
        </w:rPr>
        <w:t>?</w:t>
      </w:r>
    </w:p>
    <w:p w14:paraId="3223756E" w14:textId="77777777" w:rsidR="00E64F7C" w:rsidRPr="00325155" w:rsidRDefault="00E64F7C" w:rsidP="00E64F7C">
      <w:pPr>
        <w:pStyle w:val="AppendixThesis"/>
        <w:ind w:left="1080"/>
        <w:rPr>
          <w:i/>
        </w:rPr>
      </w:pPr>
    </w:p>
    <w:p w14:paraId="155CC3B2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What kinds of support do CBCs offer to women during and after pregnancy? Follow up on each point.</w:t>
      </w:r>
    </w:p>
    <w:p w14:paraId="22CC4920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dimbal</w:t>
      </w:r>
      <w:proofErr w:type="spellEnd"/>
      <w:r w:rsidRPr="00325155">
        <w:rPr>
          <w:i/>
        </w:rPr>
        <w:t xml:space="preserve"> la </w:t>
      </w:r>
      <w:proofErr w:type="spellStart"/>
      <w:r w:rsidRPr="00325155">
        <w:rPr>
          <w:i/>
        </w:rPr>
        <w:t>forrkati</w:t>
      </w:r>
      <w:proofErr w:type="spellEnd"/>
      <w:r w:rsidRPr="00325155">
        <w:rPr>
          <w:i/>
        </w:rPr>
        <w:t xml:space="preserve"> doom di </w:t>
      </w:r>
      <w:proofErr w:type="spellStart"/>
      <w:r w:rsidRPr="00325155">
        <w:rPr>
          <w:i/>
        </w:rPr>
        <w:t>ndi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121E12B7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26C0B1E7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Do women sometimes experience mental health issues (</w:t>
      </w:r>
      <w:proofErr w:type="gramStart"/>
      <w:r w:rsidRPr="00325155">
        <w:t>e.g.</w:t>
      </w:r>
      <w:proofErr w:type="gramEnd"/>
      <w:r w:rsidRPr="00325155">
        <w:t xml:space="preserve"> sadness, worry, fear) during pregnancy or after they have given birth?</w:t>
      </w:r>
    </w:p>
    <w:p w14:paraId="49759FF8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dang </w:t>
      </w:r>
      <w:proofErr w:type="spellStart"/>
      <w:r w:rsidRPr="00325155">
        <w:rPr>
          <w:i/>
        </w:rPr>
        <w:t>d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ego-leag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(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missal,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ragal</w:t>
      </w:r>
      <w:proofErr w:type="spellEnd"/>
      <w:r w:rsidRPr="00325155">
        <w:rPr>
          <w:i/>
        </w:rPr>
        <w:t xml:space="preserve">)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 doom?</w:t>
      </w:r>
    </w:p>
    <w:p w14:paraId="4086B7A6" w14:textId="77777777" w:rsidR="00E64F7C" w:rsidRPr="00325155" w:rsidRDefault="00E64F7C" w:rsidP="00E64F7C">
      <w:pPr>
        <w:pStyle w:val="AppendixThesis"/>
        <w:numPr>
          <w:ilvl w:val="1"/>
          <w:numId w:val="2"/>
        </w:numPr>
        <w:rPr>
          <w:i/>
        </w:rPr>
      </w:pPr>
      <w:r w:rsidRPr="00325155">
        <w:t>(If so) Is there a special name for this?</w:t>
      </w:r>
    </w:p>
    <w:p w14:paraId="0B402AE2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lastRenderedPageBreak/>
        <w:t>(</w:t>
      </w:r>
      <w:proofErr w:type="spellStart"/>
      <w:proofErr w:type="gramStart"/>
      <w:r w:rsidRPr="00325155">
        <w:rPr>
          <w:i/>
        </w:rPr>
        <w:t>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) </w:t>
      </w: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tu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opam</w:t>
      </w:r>
      <w:proofErr w:type="spellEnd"/>
      <w:r w:rsidRPr="00325155">
        <w:rPr>
          <w:i/>
        </w:rPr>
        <w:t>?</w:t>
      </w:r>
    </w:p>
    <w:p w14:paraId="37B9CFD5" w14:textId="77777777" w:rsidR="00E64F7C" w:rsidRPr="00325155" w:rsidRDefault="00E64F7C" w:rsidP="00E64F7C">
      <w:pPr>
        <w:pStyle w:val="AppendixThesis"/>
        <w:numPr>
          <w:ilvl w:val="1"/>
          <w:numId w:val="2"/>
        </w:numPr>
      </w:pPr>
      <w:r w:rsidRPr="00325155">
        <w:t>(If so) What are the causes of mental health issues during and after pregnancy?</w:t>
      </w:r>
    </w:p>
    <w:p w14:paraId="6E66ECE7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>(</w:t>
      </w:r>
      <w:proofErr w:type="spellStart"/>
      <w:proofErr w:type="gramStart"/>
      <w:r w:rsidRPr="00325155">
        <w:rPr>
          <w:i/>
        </w:rPr>
        <w:t>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)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r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7D9B418A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</w:p>
    <w:p w14:paraId="482E536D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Is there any way to avoid experiencing mental health issues during and after pregnancy?</w:t>
      </w:r>
    </w:p>
    <w:p w14:paraId="34436606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i</w:t>
      </w:r>
      <w:proofErr w:type="spellEnd"/>
      <w:r w:rsidRPr="00325155">
        <w:rPr>
          <w:i/>
        </w:rPr>
        <w:t xml:space="preserve"> yon </w:t>
      </w:r>
      <w:proofErr w:type="spellStart"/>
      <w:r w:rsidRPr="00325155">
        <w:rPr>
          <w:i/>
        </w:rPr>
        <w:t>yo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moit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al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18ADBD76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5C4A2411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Is there any treatment for mental health issues during and after pregnancy? If so, how effective is this treatment thought to be?</w:t>
      </w:r>
    </w:p>
    <w:p w14:paraId="235695F7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ach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nak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la </w:t>
      </w:r>
      <w:proofErr w:type="spellStart"/>
      <w:r w:rsidRPr="00325155">
        <w:rPr>
          <w:i/>
        </w:rPr>
        <w:t>am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>?</w:t>
      </w:r>
    </w:p>
    <w:p w14:paraId="4BC3ECE3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3663973C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What kinds of things do women typically do to help themselves if they experience anxiety, stress, or depression?</w:t>
      </w:r>
    </w:p>
    <w:p w14:paraId="25AD9950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mbirr</w:t>
      </w:r>
      <w:proofErr w:type="spellEnd"/>
      <w:r w:rsidRPr="00325155">
        <w:rPr>
          <w:i/>
        </w:rPr>
        <w:t xml:space="preserve"> la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rr</w:t>
      </w:r>
      <w:proofErr w:type="spellEnd"/>
      <w:r w:rsidRPr="00325155">
        <w:rPr>
          <w:i/>
        </w:rPr>
        <w:t xml:space="preserve"> di </w:t>
      </w:r>
      <w:proofErr w:type="spellStart"/>
      <w:r w:rsidRPr="00325155">
        <w:rPr>
          <w:i/>
        </w:rPr>
        <w:t>deff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ndi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op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>?</w:t>
      </w:r>
    </w:p>
    <w:p w14:paraId="0FDF549A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05BD56D0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What are the signs of mental health issues during and after pregnancy?</w:t>
      </w:r>
    </w:p>
    <w:p w14:paraId="4BB82C40" w14:textId="77777777" w:rsidR="00E64F7C" w:rsidRPr="00325155" w:rsidRDefault="00E64F7C" w:rsidP="00E64F7C">
      <w:pPr>
        <w:pStyle w:val="AppendixThesis"/>
        <w:ind w:firstLine="720"/>
        <w:rPr>
          <w:i/>
        </w:rPr>
      </w:pPr>
      <w:r w:rsidRPr="00325155">
        <w:rPr>
          <w:i/>
        </w:rPr>
        <w:t xml:space="preserve">Lan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andar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ir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7386600C" w14:textId="77777777" w:rsidR="00E64F7C" w:rsidRPr="00325155" w:rsidRDefault="00E64F7C" w:rsidP="00E64F7C">
      <w:pPr>
        <w:pStyle w:val="AppendixThesis"/>
        <w:ind w:firstLine="720"/>
        <w:rPr>
          <w:i/>
        </w:rPr>
      </w:pPr>
    </w:p>
    <w:p w14:paraId="051FB389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What are the possible effects of mental health issues during and after pregnancy? How severe can it be? (</w:t>
      </w:r>
      <w:proofErr w:type="gramStart"/>
      <w:r w:rsidRPr="00325155">
        <w:t>for</w:t>
      </w:r>
      <w:proofErr w:type="gramEnd"/>
      <w:r w:rsidRPr="00325155">
        <w:t xml:space="preserve"> the mother and her baby)</w:t>
      </w:r>
    </w:p>
    <w:p w14:paraId="2C3735F5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Lan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jurel </w:t>
      </w:r>
      <w:proofErr w:type="spellStart"/>
      <w:r w:rsidRPr="00325155">
        <w:rPr>
          <w:i/>
        </w:rPr>
        <w:t>l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 xml:space="preserve">? Nakala bun a </w:t>
      </w:r>
      <w:proofErr w:type="spellStart"/>
      <w:r w:rsidRPr="00325155">
        <w:rPr>
          <w:i/>
        </w:rPr>
        <w:t>garawee</w:t>
      </w:r>
      <w:proofErr w:type="spellEnd"/>
      <w:r w:rsidRPr="00325155">
        <w:rPr>
          <w:i/>
        </w:rPr>
        <w:t>? (</w:t>
      </w:r>
      <w:proofErr w:type="spellStart"/>
      <w:proofErr w:type="gramStart"/>
      <w:r w:rsidRPr="00325155">
        <w:rPr>
          <w:i/>
        </w:rPr>
        <w:t>si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aai</w:t>
      </w:r>
      <w:proofErr w:type="spellEnd"/>
      <w:r w:rsidRPr="00325155">
        <w:rPr>
          <w:i/>
        </w:rPr>
        <w:t xml:space="preserve"> bi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oomam</w:t>
      </w:r>
      <w:proofErr w:type="spellEnd"/>
      <w:r w:rsidRPr="00325155">
        <w:rPr>
          <w:i/>
        </w:rPr>
        <w:t>)</w:t>
      </w:r>
    </w:p>
    <w:p w14:paraId="5D1DD1C4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5C053D45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What kinds of support do CBCs give to women with mental health issues during pregnancy and after delivery?</w:t>
      </w:r>
    </w:p>
    <w:p w14:paraId="500C5D94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dimb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orrkati</w:t>
      </w:r>
      <w:proofErr w:type="spellEnd"/>
      <w:r w:rsidRPr="00325155">
        <w:rPr>
          <w:i/>
        </w:rPr>
        <w:t xml:space="preserve"> doom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di </w:t>
      </w:r>
      <w:proofErr w:type="spellStart"/>
      <w:r w:rsidRPr="00325155">
        <w:rPr>
          <w:i/>
        </w:rPr>
        <w:t>jo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am</w:t>
      </w:r>
      <w:proofErr w:type="spellEnd"/>
      <w:r w:rsidRPr="00325155">
        <w:rPr>
          <w:i/>
        </w:rPr>
        <w:t xml:space="preserve"> bi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i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056EC49F" w14:textId="77777777" w:rsidR="00E64F7C" w:rsidRPr="00325155" w:rsidRDefault="00E64F7C" w:rsidP="00E64F7C">
      <w:pPr>
        <w:pStyle w:val="AppendixThesis"/>
        <w:rPr>
          <w:i/>
        </w:rPr>
      </w:pPr>
    </w:p>
    <w:p w14:paraId="0579B0AD" w14:textId="77777777" w:rsidR="00E64F7C" w:rsidRPr="00325155" w:rsidRDefault="00E64F7C" w:rsidP="00E64F7C">
      <w:pPr>
        <w:pStyle w:val="AppendixThesis"/>
        <w:numPr>
          <w:ilvl w:val="0"/>
          <w:numId w:val="2"/>
        </w:numPr>
        <w:rPr>
          <w:i/>
        </w:rPr>
      </w:pPr>
      <w:r w:rsidRPr="00325155">
        <w:t xml:space="preserve">Are you involved in singing or music activities? If so, of what kind? </w:t>
      </w:r>
    </w:p>
    <w:p w14:paraId="287B9712" w14:textId="77777777" w:rsidR="00E64F7C" w:rsidRPr="00325155" w:rsidRDefault="00E64F7C" w:rsidP="00E64F7C">
      <w:pPr>
        <w:pStyle w:val="AppendixThesis"/>
        <w:ind w:firstLine="36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ok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ngu-yeng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cha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mee</w:t>
      </w:r>
      <w:proofErr w:type="spellEnd"/>
      <w:r w:rsidRPr="00325155">
        <w:rPr>
          <w:i/>
        </w:rPr>
        <w:t xml:space="preserve">, b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>?</w:t>
      </w:r>
    </w:p>
    <w:p w14:paraId="285F4630" w14:textId="77777777" w:rsidR="00E64F7C" w:rsidRPr="00325155" w:rsidRDefault="00E64F7C" w:rsidP="00E64F7C">
      <w:pPr>
        <w:pStyle w:val="AppendixThesis"/>
        <w:ind w:firstLine="360"/>
        <w:rPr>
          <w:i/>
        </w:rPr>
      </w:pPr>
      <w:r w:rsidRPr="00325155">
        <w:rPr>
          <w:i/>
        </w:rPr>
        <w:t xml:space="preserve"> </w:t>
      </w:r>
    </w:p>
    <w:p w14:paraId="6A145F33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 xml:space="preserve">What kinds of songs are sung to babies? Follow up: Can you sing any of these songs? </w:t>
      </w:r>
    </w:p>
    <w:p w14:paraId="2A951779" w14:textId="77777777" w:rsidR="00E64F7C" w:rsidRPr="00325155" w:rsidRDefault="00E64F7C" w:rsidP="00E64F7C">
      <w:pPr>
        <w:pStyle w:val="AppendixThesis"/>
        <w:ind w:firstLine="720"/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ny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yi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u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e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ii</w:t>
      </w:r>
      <w:proofErr w:type="spellEnd"/>
      <w:r w:rsidRPr="00325155">
        <w:rPr>
          <w:i/>
        </w:rPr>
        <w:t>?</w:t>
      </w:r>
    </w:p>
    <w:p w14:paraId="34B23EAC" w14:textId="77777777" w:rsidR="00E64F7C" w:rsidRPr="00325155" w:rsidRDefault="00E64F7C" w:rsidP="00E64F7C">
      <w:pPr>
        <w:pStyle w:val="AppendixThesis"/>
        <w:numPr>
          <w:ilvl w:val="1"/>
          <w:numId w:val="2"/>
        </w:numPr>
      </w:pPr>
      <w:r w:rsidRPr="00325155">
        <w:t xml:space="preserve">Who knows these songs and who sings them to babies? </w:t>
      </w:r>
    </w:p>
    <w:p w14:paraId="351B0B6D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Kan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ham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o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yi</w:t>
      </w:r>
      <w:proofErr w:type="spellEnd"/>
      <w:r w:rsidRPr="00325155">
        <w:rPr>
          <w:i/>
        </w:rPr>
        <w:t xml:space="preserve">? </w:t>
      </w:r>
    </w:p>
    <w:p w14:paraId="69921E40" w14:textId="77777777" w:rsidR="00E64F7C" w:rsidRPr="00325155" w:rsidRDefault="00E64F7C" w:rsidP="00E64F7C">
      <w:pPr>
        <w:pStyle w:val="AppendixThesis"/>
        <w:numPr>
          <w:ilvl w:val="1"/>
          <w:numId w:val="2"/>
        </w:numPr>
      </w:pPr>
      <w:r w:rsidRPr="00325155">
        <w:t>What is the benefit of these songs/ why are these songs performed?</w:t>
      </w:r>
    </w:p>
    <w:p w14:paraId="259F6C4C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r w:rsidRPr="00325155">
        <w:rPr>
          <w:i/>
        </w:rPr>
        <w:t xml:space="preserve">Lan </w:t>
      </w:r>
      <w:proofErr w:type="spellStart"/>
      <w:r w:rsidRPr="00325155">
        <w:rPr>
          <w:i/>
        </w:rPr>
        <w:t>m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yi</w:t>
      </w:r>
      <w:proofErr w:type="spellEnd"/>
      <w:r w:rsidRPr="00325155">
        <w:rPr>
          <w:i/>
        </w:rPr>
        <w:t xml:space="preserve">/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yi</w:t>
      </w:r>
      <w:proofErr w:type="spellEnd"/>
      <w:r w:rsidRPr="00325155">
        <w:rPr>
          <w:i/>
        </w:rPr>
        <w:t>?</w:t>
      </w:r>
    </w:p>
    <w:p w14:paraId="700A5A6D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</w:p>
    <w:p w14:paraId="583BF7FD" w14:textId="77777777" w:rsidR="00E64F7C" w:rsidRPr="00325155" w:rsidRDefault="00E64F7C" w:rsidP="00E64F7C">
      <w:pPr>
        <w:pStyle w:val="AppendixThesis"/>
        <w:numPr>
          <w:ilvl w:val="0"/>
          <w:numId w:val="2"/>
        </w:numPr>
      </w:pPr>
      <w:r w:rsidRPr="00325155">
        <w:t>What group-based activities do you think might help women deal with stress, anxiety, and depression if they came together regularly during pregnancy/after delivery?</w:t>
      </w:r>
    </w:p>
    <w:p w14:paraId="0FA5906F" w14:textId="77777777" w:rsidR="00E64F7C" w:rsidRPr="00325155" w:rsidRDefault="00E64F7C" w:rsidP="00E64F7C">
      <w:pPr>
        <w:pStyle w:val="AppendixThesis"/>
        <w:ind w:left="720"/>
        <w:rPr>
          <w:i/>
        </w:rPr>
      </w:pPr>
      <w:r w:rsidRPr="00325155">
        <w:rPr>
          <w:i/>
        </w:rPr>
        <w:t xml:space="preserve">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khew-khew</w:t>
      </w:r>
      <w:proofErr w:type="spellEnd"/>
      <w:r w:rsidRPr="00325155">
        <w:rPr>
          <w:i/>
        </w:rPr>
        <w:t xml:space="preserve"> wee </w:t>
      </w:r>
      <w:proofErr w:type="spellStart"/>
      <w:r w:rsidRPr="00325155">
        <w:rPr>
          <w:i/>
        </w:rPr>
        <w:t>mbol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o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mbal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e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la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arr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feke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dage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k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eka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birr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sung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>?</w:t>
      </w:r>
    </w:p>
    <w:p w14:paraId="5DA2BEE6" w14:textId="77777777" w:rsidR="00E64F7C" w:rsidRPr="00325155" w:rsidRDefault="00E64F7C" w:rsidP="00E64F7C">
      <w:pPr>
        <w:pStyle w:val="AppendixThesis"/>
        <w:ind w:left="720"/>
        <w:rPr>
          <w:i/>
        </w:rPr>
      </w:pPr>
    </w:p>
    <w:p w14:paraId="47826FD2" w14:textId="77777777" w:rsidR="00E64F7C" w:rsidRPr="00325155" w:rsidRDefault="00E64F7C" w:rsidP="00E64F7C">
      <w:pPr>
        <w:pStyle w:val="AppendixThesis"/>
        <w:numPr>
          <w:ilvl w:val="0"/>
          <w:numId w:val="2"/>
        </w:numPr>
        <w:rPr>
          <w:i/>
        </w:rPr>
      </w:pPr>
      <w:r w:rsidRPr="00325155">
        <w:t>Do you think singing together would be beneficial for women who are experiencing stress, anxiety, or depression during and after pregnancy? If so, why? If not, why not?</w:t>
      </w:r>
    </w:p>
    <w:p w14:paraId="7208A533" w14:textId="77777777" w:rsidR="00E64F7C" w:rsidRPr="00325155" w:rsidRDefault="00E64F7C" w:rsidP="00E64F7C">
      <w:pPr>
        <w:pStyle w:val="AppendixThesis"/>
        <w:ind w:left="720"/>
        <w:rPr>
          <w:i/>
        </w:rPr>
      </w:pPr>
      <w:proofErr w:type="spellStart"/>
      <w:r w:rsidRPr="00325155">
        <w:rPr>
          <w:i/>
        </w:rPr>
        <w:lastRenderedPageBreak/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bol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ina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ham </w:t>
      </w:r>
      <w:proofErr w:type="spellStart"/>
      <w:r w:rsidRPr="00325155">
        <w:rPr>
          <w:i/>
        </w:rPr>
        <w:t>nakhare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jahl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el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irr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sine</w:t>
      </w:r>
      <w:proofErr w:type="spellEnd"/>
      <w:r w:rsidRPr="00325155">
        <w:rPr>
          <w:i/>
        </w:rPr>
        <w:t xml:space="preserve">?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eh</w:t>
      </w:r>
      <w:proofErr w:type="spellEnd"/>
      <w:r w:rsidRPr="00325155">
        <w:rPr>
          <w:i/>
        </w:rPr>
        <w:t xml:space="preserve">,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akh</w:t>
      </w:r>
      <w:proofErr w:type="spellEnd"/>
      <w:r w:rsidRPr="00325155">
        <w:rPr>
          <w:i/>
        </w:rPr>
        <w:t xml:space="preserve">? Walla </w:t>
      </w:r>
      <w:proofErr w:type="spellStart"/>
      <w:r w:rsidRPr="00325155">
        <w:rPr>
          <w:i/>
        </w:rPr>
        <w:t>s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hamut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a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o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aral</w:t>
      </w:r>
      <w:proofErr w:type="spellEnd"/>
      <w:r w:rsidRPr="00325155">
        <w:rPr>
          <w:i/>
        </w:rPr>
        <w:t xml:space="preserve">? </w:t>
      </w:r>
    </w:p>
    <w:p w14:paraId="50B69488" w14:textId="77777777" w:rsidR="00E64F7C" w:rsidRPr="00325155" w:rsidRDefault="00E64F7C" w:rsidP="00E64F7C">
      <w:pPr>
        <w:pStyle w:val="AppendixThesis"/>
        <w:numPr>
          <w:ilvl w:val="1"/>
          <w:numId w:val="2"/>
        </w:numPr>
        <w:rPr>
          <w:i/>
        </w:rPr>
      </w:pPr>
      <w:r w:rsidRPr="00325155">
        <w:t>Do you think it might be beneficial for some women and not others?</w:t>
      </w:r>
    </w:p>
    <w:p w14:paraId="076CFAC1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ne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aay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ee</w:t>
      </w:r>
      <w:proofErr w:type="spellEnd"/>
      <w:r w:rsidRPr="00325155">
        <w:rPr>
          <w:i/>
        </w:rPr>
        <w:t>?</w:t>
      </w:r>
    </w:p>
    <w:p w14:paraId="7ADC6D51" w14:textId="77777777" w:rsidR="00E64F7C" w:rsidRPr="00325155" w:rsidRDefault="00E64F7C" w:rsidP="00E64F7C">
      <w:pPr>
        <w:pStyle w:val="AppendixThesis"/>
        <w:ind w:left="360" w:firstLine="720"/>
        <w:rPr>
          <w:i/>
        </w:rPr>
      </w:pPr>
    </w:p>
    <w:p w14:paraId="755AA6E5" w14:textId="77777777" w:rsidR="00E64F7C" w:rsidRPr="00325155" w:rsidRDefault="00E64F7C" w:rsidP="00E64F7C">
      <w:pPr>
        <w:pStyle w:val="AppendixThesis"/>
        <w:numPr>
          <w:ilvl w:val="0"/>
          <w:numId w:val="2"/>
        </w:numPr>
        <w:rPr>
          <w:i/>
        </w:rPr>
      </w:pPr>
      <w:r w:rsidRPr="00325155">
        <w:t xml:space="preserve">What kind of singing or music do you think would be beneficial (if any)? </w:t>
      </w:r>
    </w:p>
    <w:p w14:paraId="31C1A3BE" w14:textId="77777777" w:rsidR="00E64F7C" w:rsidRPr="00325155" w:rsidRDefault="00E64F7C" w:rsidP="00E64F7C">
      <w:pPr>
        <w:pStyle w:val="AppendixThesis"/>
        <w:rPr>
          <w:i/>
        </w:rPr>
      </w:pPr>
      <w:r w:rsidRPr="00325155">
        <w:rPr>
          <w:i/>
        </w:rPr>
        <w:t xml:space="preserve">         Yan </w:t>
      </w:r>
      <w:proofErr w:type="spellStart"/>
      <w:r w:rsidRPr="00325155">
        <w:rPr>
          <w:i/>
        </w:rPr>
        <w:t>faso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all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misik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fox ne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>? (</w:t>
      </w:r>
      <w:proofErr w:type="spellStart"/>
      <w:proofErr w:type="gramStart"/>
      <w:r w:rsidRPr="00325155">
        <w:rPr>
          <w:i/>
        </w:rPr>
        <w:t>su</w:t>
      </w:r>
      <w:proofErr w:type="spellEnd"/>
      <w:proofErr w:type="gram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ameh</w:t>
      </w:r>
      <w:proofErr w:type="spellEnd"/>
      <w:r w:rsidRPr="00325155">
        <w:rPr>
          <w:i/>
        </w:rPr>
        <w:t>)?</w:t>
      </w:r>
    </w:p>
    <w:p w14:paraId="6CB36FEF" w14:textId="77777777" w:rsidR="00E64F7C" w:rsidRPr="00325155" w:rsidRDefault="00E64F7C" w:rsidP="00E64F7C">
      <w:pPr>
        <w:pStyle w:val="AppendixThesis"/>
        <w:numPr>
          <w:ilvl w:val="1"/>
          <w:numId w:val="1"/>
        </w:numPr>
        <w:rPr>
          <w:i/>
        </w:rPr>
      </w:pPr>
      <w:r w:rsidRPr="00325155">
        <w:t>Would it be beneficial to teach pregnant mothers lullabies to sing to their babies?</w:t>
      </w:r>
    </w:p>
    <w:p w14:paraId="3ADA21B4" w14:textId="77777777" w:rsidR="00E64F7C" w:rsidRPr="00325155" w:rsidRDefault="00E64F7C" w:rsidP="00E64F7C">
      <w:pPr>
        <w:pStyle w:val="AppendixThesis"/>
        <w:ind w:left="1440"/>
        <w:rPr>
          <w:i/>
        </w:rPr>
      </w:pPr>
      <w:proofErr w:type="spellStart"/>
      <w:r w:rsidRPr="00325155">
        <w:rPr>
          <w:i/>
        </w:rPr>
        <w:t>Ndakh</w:t>
      </w:r>
      <w:proofErr w:type="spellEnd"/>
      <w:r w:rsidRPr="00325155">
        <w:rPr>
          <w:i/>
        </w:rPr>
        <w:t xml:space="preserve"> fox </w:t>
      </w:r>
      <w:proofErr w:type="spellStart"/>
      <w:r w:rsidRPr="00325155">
        <w:rPr>
          <w:i/>
        </w:rPr>
        <w:t>nga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neh</w:t>
      </w:r>
      <w:proofErr w:type="spellEnd"/>
      <w:r w:rsidRPr="00325155">
        <w:rPr>
          <w:i/>
        </w:rPr>
        <w:t xml:space="preserve"> di ham </w:t>
      </w:r>
      <w:proofErr w:type="spellStart"/>
      <w:r w:rsidRPr="00325155">
        <w:rPr>
          <w:i/>
        </w:rPr>
        <w:t>njerign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jang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gigenii</w:t>
      </w:r>
      <w:proofErr w:type="spellEnd"/>
      <w:r w:rsidRPr="00325155">
        <w:rPr>
          <w:i/>
        </w:rPr>
        <w:t xml:space="preserve"> birr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wo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lirr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 xml:space="preserve"> purr </w:t>
      </w:r>
      <w:proofErr w:type="spellStart"/>
      <w:r w:rsidRPr="00325155">
        <w:rPr>
          <w:i/>
        </w:rPr>
        <w:t>nyu</w:t>
      </w:r>
      <w:proofErr w:type="spellEnd"/>
      <w:r w:rsidRPr="00325155">
        <w:rPr>
          <w:i/>
        </w:rPr>
        <w:t xml:space="preserve"> ko </w:t>
      </w:r>
      <w:proofErr w:type="spellStart"/>
      <w:r w:rsidRPr="00325155">
        <w:rPr>
          <w:i/>
        </w:rPr>
        <w:t>woiya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sen</w:t>
      </w:r>
      <w:proofErr w:type="spellEnd"/>
      <w:r w:rsidRPr="00325155">
        <w:rPr>
          <w:i/>
        </w:rPr>
        <w:t xml:space="preserve"> doom </w:t>
      </w:r>
      <w:proofErr w:type="spellStart"/>
      <w:r w:rsidRPr="00325155">
        <w:rPr>
          <w:i/>
        </w:rPr>
        <w:t>yii</w:t>
      </w:r>
      <w:proofErr w:type="spellEnd"/>
      <w:r w:rsidRPr="00325155">
        <w:rPr>
          <w:i/>
        </w:rPr>
        <w:t>?</w:t>
      </w:r>
    </w:p>
    <w:p w14:paraId="5D4BD639" w14:textId="77777777" w:rsidR="00E64F7C" w:rsidRPr="00325155" w:rsidRDefault="00E64F7C" w:rsidP="00E64F7C">
      <w:pPr>
        <w:pStyle w:val="AppendixThesis"/>
        <w:rPr>
          <w:b/>
        </w:rPr>
      </w:pPr>
      <w:r w:rsidRPr="00325155">
        <w:rPr>
          <w:b/>
        </w:rPr>
        <w:t>Midwives</w:t>
      </w:r>
    </w:p>
    <w:p w14:paraId="41662EC2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What kinds of challenges do women encounter during and after pregnancy? </w:t>
      </w:r>
    </w:p>
    <w:p w14:paraId="081CB174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t xml:space="preserve">Follow up questions – what causes this challenge? What are the results/ why is it a problem? </w:t>
      </w:r>
    </w:p>
    <w:p w14:paraId="4FD074F9" w14:textId="77777777" w:rsidR="00E64F7C" w:rsidRPr="00325155" w:rsidRDefault="00E64F7C" w:rsidP="00E64F7C">
      <w:pPr>
        <w:pStyle w:val="AppendixThesis"/>
        <w:ind w:left="1440"/>
      </w:pPr>
    </w:p>
    <w:p w14:paraId="0B245964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What kinds of support do women need during and after pregnancy?  Why?  </w:t>
      </w:r>
    </w:p>
    <w:p w14:paraId="0C85F825" w14:textId="77777777" w:rsidR="00E64F7C" w:rsidRPr="00325155" w:rsidRDefault="00E64F7C" w:rsidP="00E64F7C">
      <w:pPr>
        <w:pStyle w:val="AppendixThesis"/>
        <w:ind w:left="720"/>
      </w:pPr>
      <w:r w:rsidRPr="00325155">
        <w:t xml:space="preserve">  </w:t>
      </w:r>
    </w:p>
    <w:p w14:paraId="0A8D5A5E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What kinds of support do midwives offer to women during and after pregnancy? </w:t>
      </w:r>
    </w:p>
    <w:p w14:paraId="6BD08117" w14:textId="77777777" w:rsidR="00E64F7C" w:rsidRPr="00325155" w:rsidRDefault="00E64F7C" w:rsidP="00E64F7C">
      <w:pPr>
        <w:pStyle w:val="AppendixThesis"/>
        <w:ind w:left="720"/>
      </w:pPr>
    </w:p>
    <w:p w14:paraId="38F5515B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What do you understand about mental health issues during and after pregnancy? </w:t>
      </w:r>
    </w:p>
    <w:p w14:paraId="363EEF98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t>Unsteady mind</w:t>
      </w:r>
    </w:p>
    <w:p w14:paraId="277A6466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t>Stress</w:t>
      </w:r>
    </w:p>
    <w:p w14:paraId="1D6A7027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t>Trouble thinking, worries etc.</w:t>
      </w:r>
    </w:p>
    <w:p w14:paraId="175D4C81" w14:textId="77777777" w:rsidR="00E64F7C" w:rsidRPr="00325155" w:rsidRDefault="00E64F7C" w:rsidP="00E64F7C">
      <w:pPr>
        <w:pStyle w:val="AppendixThesis"/>
        <w:ind w:left="1440"/>
      </w:pPr>
    </w:p>
    <w:p w14:paraId="714CBD83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>What are the signs of mental health issues during and after pregnancy?</w:t>
      </w:r>
    </w:p>
    <w:p w14:paraId="280F43D3" w14:textId="77777777" w:rsidR="00E64F7C" w:rsidRPr="00325155" w:rsidRDefault="00E64F7C" w:rsidP="00E64F7C">
      <w:pPr>
        <w:pStyle w:val="AppendixThesis"/>
        <w:ind w:left="720"/>
      </w:pPr>
    </w:p>
    <w:p w14:paraId="6CA9CB98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>What are the possible effects of mental health issues during and after pregnancy? (</w:t>
      </w:r>
      <w:proofErr w:type="gramStart"/>
      <w:r w:rsidRPr="00325155">
        <w:t>for</w:t>
      </w:r>
      <w:proofErr w:type="gramEnd"/>
      <w:r w:rsidRPr="00325155">
        <w:t xml:space="preserve"> the mother and her baby)</w:t>
      </w:r>
    </w:p>
    <w:p w14:paraId="48F46D2C" w14:textId="77777777" w:rsidR="00E64F7C" w:rsidRPr="00325155" w:rsidRDefault="00E64F7C" w:rsidP="00E64F7C">
      <w:pPr>
        <w:pStyle w:val="AppendixThesis"/>
        <w:ind w:left="720"/>
      </w:pPr>
    </w:p>
    <w:p w14:paraId="640CFAA3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>What kinds of support do you give to women with mental health issues during and after pregnancy?</w:t>
      </w:r>
    </w:p>
    <w:p w14:paraId="60F82E42" w14:textId="77777777" w:rsidR="00E64F7C" w:rsidRPr="00325155" w:rsidRDefault="00E64F7C" w:rsidP="00E64F7C">
      <w:pPr>
        <w:pStyle w:val="AppendixThesis"/>
        <w:ind w:left="360"/>
      </w:pPr>
    </w:p>
    <w:p w14:paraId="2C137B29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Do women confide in midwives when they are experiencing mental distress? Can you provide examples? </w:t>
      </w:r>
    </w:p>
    <w:p w14:paraId="02689DEE" w14:textId="77777777" w:rsidR="00E64F7C" w:rsidRPr="00325155" w:rsidRDefault="00E64F7C" w:rsidP="00E64F7C">
      <w:pPr>
        <w:pStyle w:val="AppendixThesis"/>
      </w:pPr>
    </w:p>
    <w:p w14:paraId="027F5243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>What is the impact of midwives’ activities?</w:t>
      </w:r>
    </w:p>
    <w:p w14:paraId="69837A8E" w14:textId="77777777" w:rsidR="00E64F7C" w:rsidRPr="00325155" w:rsidRDefault="00E64F7C" w:rsidP="00E64F7C">
      <w:pPr>
        <w:pStyle w:val="AppendixThesis"/>
      </w:pPr>
    </w:p>
    <w:p w14:paraId="74017C7C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Are you involved in singing or music activities? If so, of what kind? </w:t>
      </w:r>
      <w:proofErr w:type="gramStart"/>
      <w:r w:rsidRPr="00325155">
        <w:t>E.g.</w:t>
      </w:r>
      <w:proofErr w:type="gramEnd"/>
      <w:r w:rsidRPr="00325155">
        <w:t xml:space="preserve"> we are interested in learning more about the songs and music associated with the perinatal period (during and after pregnancy). </w:t>
      </w:r>
    </w:p>
    <w:p w14:paraId="7811909D" w14:textId="77777777" w:rsidR="00E64F7C" w:rsidRPr="00325155" w:rsidRDefault="00E64F7C" w:rsidP="00E64F7C">
      <w:pPr>
        <w:pStyle w:val="AppendixThesis"/>
      </w:pPr>
    </w:p>
    <w:p w14:paraId="54E5C2B5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What kinds of songs are sung to babies? </w:t>
      </w:r>
    </w:p>
    <w:p w14:paraId="0D6B7458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t xml:space="preserve">Who knows these songs and who sings them to babies? </w:t>
      </w:r>
    </w:p>
    <w:p w14:paraId="6E5B1E98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t xml:space="preserve">What is the benefit of these songs/ why are these songs performed? </w:t>
      </w:r>
    </w:p>
    <w:p w14:paraId="38B1AA20" w14:textId="77777777" w:rsidR="00E64F7C" w:rsidRPr="00325155" w:rsidRDefault="00E64F7C" w:rsidP="00E64F7C">
      <w:pPr>
        <w:pStyle w:val="AppendixThesis"/>
      </w:pPr>
    </w:p>
    <w:p w14:paraId="12D85FAD" w14:textId="77777777" w:rsidR="00E64F7C" w:rsidRPr="00325155" w:rsidRDefault="00E64F7C" w:rsidP="00E64F7C">
      <w:pPr>
        <w:pStyle w:val="AppendixThesis"/>
        <w:numPr>
          <w:ilvl w:val="0"/>
          <w:numId w:val="6"/>
        </w:numPr>
      </w:pPr>
      <w:r w:rsidRPr="00325155">
        <w:t xml:space="preserve">Do you think a singing-based intervention at the RCH clinic would be beneficial for women who are experiencing mental distress during and after pregnancy? If so, why? If not, why not? </w:t>
      </w:r>
    </w:p>
    <w:p w14:paraId="11DB1F5B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lastRenderedPageBreak/>
        <w:t>What kind of singing or music do you think would be beneficial (if any)? (</w:t>
      </w:r>
      <w:proofErr w:type="gramStart"/>
      <w:r w:rsidRPr="00325155">
        <w:t>e.g.</w:t>
      </w:r>
      <w:proofErr w:type="gramEnd"/>
      <w:r w:rsidRPr="00325155">
        <w:t xml:space="preserve"> teaching and singing lullabies for babies or songs to promote awareness of mental health issues during and after pregnancy)</w:t>
      </w:r>
    </w:p>
    <w:p w14:paraId="1E4E9FAE" w14:textId="77777777" w:rsidR="00E64F7C" w:rsidRPr="00325155" w:rsidRDefault="00E64F7C" w:rsidP="00E64F7C">
      <w:pPr>
        <w:pStyle w:val="AppendixThesis"/>
        <w:numPr>
          <w:ilvl w:val="1"/>
          <w:numId w:val="6"/>
        </w:numPr>
      </w:pPr>
      <w:r w:rsidRPr="00325155">
        <w:t xml:space="preserve">Do you think it might be beneficial for some women and not others? </w:t>
      </w:r>
    </w:p>
    <w:p w14:paraId="4950A3D6" w14:textId="77777777" w:rsidR="00E64F7C" w:rsidRPr="00325155" w:rsidRDefault="00E64F7C" w:rsidP="00E64F7C">
      <w:pPr>
        <w:pStyle w:val="AppendixThesis"/>
      </w:pPr>
    </w:p>
    <w:p w14:paraId="760DCE63" w14:textId="6B55102F" w:rsidR="00AB043B" w:rsidRDefault="00AB043B" w:rsidP="00E64F7C">
      <w:pPr>
        <w:spacing w:line="240" w:lineRule="auto"/>
        <w:jc w:val="left"/>
      </w:pPr>
    </w:p>
    <w:sectPr w:rsidR="00AB0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7C2B"/>
    <w:multiLevelType w:val="hybridMultilevel"/>
    <w:tmpl w:val="28268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56444"/>
    <w:multiLevelType w:val="hybridMultilevel"/>
    <w:tmpl w:val="FC666B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953CC"/>
    <w:multiLevelType w:val="hybridMultilevel"/>
    <w:tmpl w:val="D27C8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AAE5626">
      <w:start w:val="1"/>
      <w:numFmt w:val="lowerLetter"/>
      <w:lvlText w:val="%2."/>
      <w:lvlJc w:val="left"/>
      <w:pPr>
        <w:ind w:left="1440" w:hanging="360"/>
      </w:pPr>
      <w:rPr>
        <w:rFonts w:ascii="Times New Roman" w:eastAsia="MS Mincho" w:hAnsi="Times New Roman" w:cs="Times New Roman"/>
      </w:rPr>
    </w:lvl>
    <w:lvl w:ilvl="2" w:tplc="F118B312">
      <w:start w:val="5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027F0A"/>
    <w:multiLevelType w:val="hybridMultilevel"/>
    <w:tmpl w:val="CB3A0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CE57AA"/>
    <w:multiLevelType w:val="hybridMultilevel"/>
    <w:tmpl w:val="43382634"/>
    <w:lvl w:ilvl="0" w:tplc="E4762AC6">
      <w:start w:val="1"/>
      <w:numFmt w:val="decimal"/>
      <w:lvlText w:val="%1."/>
      <w:lvlJc w:val="left"/>
      <w:pPr>
        <w:ind w:left="720" w:hanging="360"/>
      </w:pPr>
      <w:rPr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87672E"/>
    <w:multiLevelType w:val="hybridMultilevel"/>
    <w:tmpl w:val="9F9ED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074559">
    <w:abstractNumId w:val="3"/>
  </w:num>
  <w:num w:numId="2" w16cid:durableId="1527863368">
    <w:abstractNumId w:val="2"/>
  </w:num>
  <w:num w:numId="3" w16cid:durableId="342511864">
    <w:abstractNumId w:val="5"/>
  </w:num>
  <w:num w:numId="4" w16cid:durableId="280258942">
    <w:abstractNumId w:val="0"/>
  </w:num>
  <w:num w:numId="5" w16cid:durableId="1217397704">
    <w:abstractNumId w:val="4"/>
  </w:num>
  <w:num w:numId="6" w16cid:durableId="1066492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F7C"/>
    <w:rsid w:val="00AB043B"/>
    <w:rsid w:val="00BE7C79"/>
    <w:rsid w:val="00E6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E00AE"/>
  <w15:chartTrackingRefBased/>
  <w15:docId w15:val="{1477A480-D4B0-024D-ADF7-DA55D20C6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F7C"/>
    <w:pPr>
      <w:spacing w:line="480" w:lineRule="auto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hesis">
    <w:name w:val="Appendix_Thesis"/>
    <w:basedOn w:val="CommentText"/>
    <w:qFormat/>
    <w:rsid w:val="00E64F7C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F7C"/>
    <w:rPr>
      <w:rFonts w:ascii="Times New Roman" w:eastAsiaTheme="minorEastAsia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88</Words>
  <Characters>10195</Characters>
  <Application>Microsoft Office Word</Application>
  <DocSecurity>0</DocSecurity>
  <Lines>84</Lines>
  <Paragraphs>23</Paragraphs>
  <ScaleCrop>false</ScaleCrop>
  <Company/>
  <LinksUpToDate>false</LinksUpToDate>
  <CharactersWithSpaces>1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ilippo, Katie Rose</dc:creator>
  <cp:keywords/>
  <dc:description/>
  <cp:lastModifiedBy>Sanfilippo, Katie Rose</cp:lastModifiedBy>
  <cp:revision>2</cp:revision>
  <dcterms:created xsi:type="dcterms:W3CDTF">2023-08-18T15:58:00Z</dcterms:created>
  <dcterms:modified xsi:type="dcterms:W3CDTF">2023-08-1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7-18T20:16:14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2d01b939-cca9-4773-8f1f-eabeabd028d1</vt:lpwstr>
  </property>
  <property fmtid="{D5CDD505-2E9C-101B-9397-08002B2CF9AE}" pid="8" name="MSIP_Label_06c24981-b6df-48f8-949b-0896357b9b03_ContentBits">
    <vt:lpwstr>0</vt:lpwstr>
  </property>
</Properties>
</file>